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119" w:rsidRPr="000D2E84" w:rsidRDefault="009A485B">
      <w:pPr>
        <w:rPr>
          <w:rFonts w:ascii="Times New Roman" w:hAnsi="Times New Roman"/>
          <w:b/>
          <w:sz w:val="24"/>
          <w:szCs w:val="24"/>
        </w:rPr>
      </w:pPr>
      <w:bookmarkStart w:id="0" w:name="_GoBack"/>
      <w:proofErr w:type="spellStart"/>
      <w:r>
        <w:rPr>
          <w:rFonts w:ascii="Times New Roman" w:hAnsi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Table 2</w:t>
      </w:r>
      <w:r w:rsidR="000F4E9C" w:rsidRPr="000D2E84">
        <w:rPr>
          <w:rFonts w:ascii="Times New Roman" w:hAnsi="Times New Roman"/>
          <w:b/>
          <w:sz w:val="24"/>
          <w:szCs w:val="24"/>
        </w:rPr>
        <w:t> </w:t>
      </w:r>
      <w:bookmarkEnd w:id="0"/>
      <w:r w:rsidR="000F4E9C" w:rsidRPr="000D2E84">
        <w:rPr>
          <w:rFonts w:ascii="Times New Roman" w:hAnsi="Times New Roman"/>
          <w:b/>
          <w:sz w:val="24"/>
          <w:szCs w:val="24"/>
        </w:rPr>
        <w:t xml:space="preserve">: </w:t>
      </w:r>
      <w:proofErr w:type="spellStart"/>
      <w:r w:rsidR="000F4E9C" w:rsidRPr="000D2E84">
        <w:rPr>
          <w:rFonts w:ascii="Times New Roman" w:hAnsi="Times New Roman"/>
          <w:b/>
          <w:sz w:val="24"/>
          <w:szCs w:val="24"/>
        </w:rPr>
        <w:t>Detection</w:t>
      </w:r>
      <w:proofErr w:type="spellEnd"/>
      <w:r w:rsidR="000F4E9C" w:rsidRPr="000D2E84">
        <w:rPr>
          <w:rFonts w:ascii="Times New Roman" w:hAnsi="Times New Roman"/>
          <w:b/>
          <w:sz w:val="24"/>
          <w:szCs w:val="24"/>
        </w:rPr>
        <w:t xml:space="preserve"> of SARS-CoV-2 by </w:t>
      </w:r>
      <w:proofErr w:type="spellStart"/>
      <w:r w:rsidR="000F4E9C" w:rsidRPr="000D2E84">
        <w:rPr>
          <w:rFonts w:ascii="Times New Roman" w:hAnsi="Times New Roman"/>
          <w:b/>
          <w:sz w:val="24"/>
          <w:szCs w:val="24"/>
        </w:rPr>
        <w:t>immunohistochemistry</w:t>
      </w:r>
      <w:proofErr w:type="spellEnd"/>
      <w:r w:rsidR="000F4E9C" w:rsidRPr="000D2E84">
        <w:rPr>
          <w:rFonts w:ascii="Times New Roman" w:hAnsi="Times New Roman"/>
          <w:b/>
          <w:sz w:val="24"/>
          <w:szCs w:val="24"/>
        </w:rPr>
        <w:t xml:space="preserve"> (IHC) in FFPE post-mortem </w:t>
      </w:r>
      <w:proofErr w:type="spellStart"/>
      <w:r w:rsidR="000F4E9C" w:rsidRPr="000D2E84">
        <w:rPr>
          <w:rFonts w:ascii="Times New Roman" w:hAnsi="Times New Roman"/>
          <w:b/>
          <w:sz w:val="24"/>
          <w:szCs w:val="24"/>
        </w:rPr>
        <w:t>brain</w:t>
      </w:r>
      <w:proofErr w:type="spellEnd"/>
      <w:r w:rsidR="000F4E9C" w:rsidRPr="000D2E84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="000F4E9C" w:rsidRPr="000D2E84">
        <w:rPr>
          <w:rFonts w:ascii="Times New Roman" w:hAnsi="Times New Roman"/>
          <w:b/>
          <w:sz w:val="24"/>
          <w:szCs w:val="24"/>
        </w:rPr>
        <w:t>lung</w:t>
      </w:r>
      <w:proofErr w:type="spellEnd"/>
      <w:r w:rsidR="000F4E9C" w:rsidRPr="000D2E84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="000F4E9C" w:rsidRPr="000D2E84">
        <w:rPr>
          <w:rFonts w:ascii="Times New Roman" w:hAnsi="Times New Roman"/>
          <w:b/>
          <w:sz w:val="24"/>
          <w:szCs w:val="24"/>
        </w:rPr>
        <w:t>samples</w:t>
      </w:r>
      <w:proofErr w:type="spellEnd"/>
      <w:r w:rsidR="000F4E9C" w:rsidRPr="000D2E84">
        <w:rPr>
          <w:rFonts w:ascii="Times New Roman" w:hAnsi="Times New Roman"/>
          <w:b/>
          <w:sz w:val="24"/>
          <w:szCs w:val="24"/>
        </w:rPr>
        <w:t xml:space="preserve"> of 18 patients.</w:t>
      </w:r>
    </w:p>
    <w:tbl>
      <w:tblPr>
        <w:tblW w:w="0" w:type="auto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0"/>
        <w:gridCol w:w="983"/>
        <w:gridCol w:w="993"/>
      </w:tblGrid>
      <w:tr w:rsidR="004170B3" w:rsidTr="006C7119">
        <w:trPr>
          <w:trHeight w:val="425"/>
        </w:trPr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33750">
              <w:rPr>
                <w:rFonts w:ascii="Times New Roman" w:hAnsi="Times New Roman"/>
                <w:b/>
                <w:sz w:val="24"/>
                <w:szCs w:val="24"/>
              </w:rPr>
              <w:t>ID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33750">
              <w:rPr>
                <w:rFonts w:ascii="Times New Roman" w:hAnsi="Times New Roman"/>
                <w:b/>
                <w:sz w:val="24"/>
                <w:szCs w:val="24"/>
              </w:rPr>
              <w:t>Brai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Lung</w:t>
            </w:r>
          </w:p>
        </w:tc>
      </w:tr>
      <w:tr w:rsidR="004170B3" w:rsidTr="004170B3">
        <w:trPr>
          <w:trHeight w:val="333"/>
        </w:trPr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92D050"/>
            <w:vAlign w:val="center"/>
          </w:tcPr>
          <w:p w:rsidR="004170B3" w:rsidRPr="004170B3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red"/>
              </w:rPr>
            </w:pPr>
          </w:p>
        </w:tc>
      </w:tr>
      <w:tr w:rsidR="004170B3" w:rsidTr="004170B3"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92D050"/>
            <w:vAlign w:val="center"/>
          </w:tcPr>
          <w:p w:rsidR="004170B3" w:rsidRPr="004170B3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red"/>
              </w:rPr>
            </w:pPr>
          </w:p>
        </w:tc>
      </w:tr>
      <w:tr w:rsidR="004170B3" w:rsidTr="004170B3"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70B3" w:rsidTr="004170B3"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92D050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70B3" w:rsidTr="004170B3"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70B3" w:rsidTr="004170B3"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70B3" w:rsidRPr="004170B3" w:rsidTr="004170B3"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70B3" w:rsidTr="004170B3"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70B3" w:rsidTr="004170B3"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92D050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70B3" w:rsidTr="004170B3"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83" w:type="dxa"/>
            <w:shd w:val="clear" w:color="auto" w:fill="92D050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70B3" w:rsidTr="004170B3"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70B3" w:rsidTr="004170B3"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70B3" w:rsidTr="004170B3"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70B3" w:rsidTr="004170B3"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92D050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70B3" w:rsidTr="004170B3"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70B3" w:rsidTr="004170B3"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70B3" w:rsidTr="004170B3"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8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70B3" w:rsidTr="004170B3">
        <w:trPr>
          <w:trHeight w:val="302"/>
        </w:trPr>
        <w:tc>
          <w:tcPr>
            <w:tcW w:w="860" w:type="dxa"/>
            <w:shd w:val="clear" w:color="auto" w:fill="auto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3375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83" w:type="dxa"/>
            <w:shd w:val="clear" w:color="auto" w:fill="D9D9D9" w:themeFill="background1" w:themeFillShade="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D9D9D9"/>
            <w:vAlign w:val="center"/>
          </w:tcPr>
          <w:p w:rsidR="004170B3" w:rsidRPr="00F33750" w:rsidRDefault="004170B3" w:rsidP="00D3698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A2412" w:rsidRDefault="000A2412"/>
    <w:p w:rsidR="000A2412" w:rsidRDefault="000A2412"/>
    <w:p w:rsidR="000A2412" w:rsidRDefault="000A2412"/>
    <w:p w:rsidR="000A2412" w:rsidRDefault="000A2412"/>
    <w:p w:rsidR="000A2412" w:rsidRDefault="000A2412"/>
    <w:p w:rsidR="000A2412" w:rsidRDefault="000A2412"/>
    <w:p w:rsidR="000A2412" w:rsidRDefault="000A2412"/>
    <w:p w:rsidR="000A2412" w:rsidRDefault="000A2412"/>
    <w:p w:rsidR="000A2412" w:rsidRDefault="000A2412"/>
    <w:p w:rsidR="000A2412" w:rsidRDefault="000A2412"/>
    <w:sectPr w:rsidR="000A24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B5F"/>
    <w:rsid w:val="00072B5F"/>
    <w:rsid w:val="000A2412"/>
    <w:rsid w:val="000D2E84"/>
    <w:rsid w:val="000F4E9C"/>
    <w:rsid w:val="004170B3"/>
    <w:rsid w:val="0061673A"/>
    <w:rsid w:val="006C7119"/>
    <w:rsid w:val="00774932"/>
    <w:rsid w:val="009A485B"/>
    <w:rsid w:val="00AA156F"/>
    <w:rsid w:val="00E8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0B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0B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l Erasme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sil Lara</dc:creator>
  <cp:lastModifiedBy>Absil Lara</cp:lastModifiedBy>
  <cp:revision>7</cp:revision>
  <dcterms:created xsi:type="dcterms:W3CDTF">2022-07-19T11:27:00Z</dcterms:created>
  <dcterms:modified xsi:type="dcterms:W3CDTF">2022-12-02T10:37:00Z</dcterms:modified>
</cp:coreProperties>
</file>